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FF92B" w14:textId="5FFD79D1" w:rsidR="00E563B7" w:rsidRPr="00E563B7" w:rsidRDefault="00E563B7" w:rsidP="002C5E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E563B7">
        <w:rPr>
          <w:rFonts w:ascii="Times New Roman" w:hAnsi="Times New Roman" w:cs="Times New Roman"/>
          <w:sz w:val="20"/>
          <w:szCs w:val="20"/>
          <w:lang w:val="en-GB"/>
        </w:rPr>
        <w:t>Trajectories of Loneliness During Adolescence Predict Subsequent Symptoms of Depression and Positive Wellbeing</w:t>
      </w:r>
    </w:p>
    <w:bookmarkEnd w:id="0"/>
    <w:p w14:paraId="29047898" w14:textId="2354BFD4" w:rsidR="002C5E9A" w:rsidRPr="004A22AA" w:rsidRDefault="002C5E9A" w:rsidP="002C5E9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A22AA">
        <w:rPr>
          <w:rFonts w:ascii="Times New Roman" w:hAnsi="Times New Roman" w:cs="Times New Roman"/>
          <w:b/>
          <w:sz w:val="20"/>
          <w:szCs w:val="20"/>
        </w:rPr>
        <w:t xml:space="preserve">Online </w:t>
      </w:r>
      <w:r w:rsidR="00B24E63" w:rsidRPr="004A22AA">
        <w:rPr>
          <w:rFonts w:ascii="Times New Roman" w:hAnsi="Times New Roman" w:cs="Times New Roman"/>
          <w:b/>
          <w:sz w:val="20"/>
          <w:szCs w:val="20"/>
        </w:rPr>
        <w:t>Supplement 1</w:t>
      </w:r>
    </w:p>
    <w:p w14:paraId="2B933730" w14:textId="3405ED94" w:rsidR="002C5E9A" w:rsidRPr="004A22AA" w:rsidRDefault="002C5E9A" w:rsidP="002C5E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A22AA">
        <w:rPr>
          <w:rFonts w:ascii="Times New Roman" w:hAnsi="Times New Roman" w:cs="Times New Roman"/>
          <w:sz w:val="20"/>
          <w:szCs w:val="20"/>
        </w:rPr>
        <w:t>Entropy and Bayesian Information Criterion (BCI) relating to number of loneliness trajectories for both Friendship Loneliness and Isolation Loneliness subscales</w:t>
      </w:r>
      <w:r w:rsidR="00B24E63" w:rsidRPr="004A22A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4A22AA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417"/>
        <w:gridCol w:w="1389"/>
        <w:gridCol w:w="1390"/>
      </w:tblGrid>
      <w:tr w:rsidR="002C5E9A" w:rsidRPr="004A22AA" w14:paraId="57C4433B" w14:textId="77777777" w:rsidTr="00F23556"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9B8E95B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DD1562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 xml:space="preserve">Number of trajectories                                  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8A3BD4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Friendship Loneliness</w:t>
            </w:r>
          </w:p>
        </w:tc>
        <w:tc>
          <w:tcPr>
            <w:tcW w:w="419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25E4B8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Isolation Loneliness</w:t>
            </w:r>
          </w:p>
        </w:tc>
      </w:tr>
      <w:tr w:rsidR="002C5E9A" w:rsidRPr="004A22AA" w14:paraId="76C4E284" w14:textId="77777777" w:rsidTr="00F23556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F5406DA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7597998E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ADDE9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Change in BI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74502143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8FD94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Change in BIC</w:t>
            </w:r>
          </w:p>
        </w:tc>
      </w:tr>
      <w:tr w:rsidR="002C5E9A" w:rsidRPr="004A22AA" w14:paraId="1022DF35" w14:textId="77777777" w:rsidTr="00F23556">
        <w:tc>
          <w:tcPr>
            <w:tcW w:w="1418" w:type="dxa"/>
            <w:vMerge/>
            <w:tcBorders>
              <w:left w:val="nil"/>
              <w:right w:val="nil"/>
            </w:tcBorders>
          </w:tcPr>
          <w:p w14:paraId="7A32D44A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B072248" w14:textId="77777777" w:rsidR="002C5E9A" w:rsidRPr="004A22AA" w:rsidRDefault="002C5E9A" w:rsidP="00F235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BAE053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B3CA486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20807063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 w14:paraId="7A645948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14:paraId="76C21EC2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</w:tr>
      <w:tr w:rsidR="002C5E9A" w:rsidRPr="004A22AA" w14:paraId="0C087385" w14:textId="77777777" w:rsidTr="00F2355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D9A8EE" w14:textId="77777777" w:rsidR="002C5E9A" w:rsidRPr="004A22AA" w:rsidRDefault="002C5E9A" w:rsidP="00F23556">
            <w:pPr>
              <w:spacing w:line="480" w:lineRule="auto"/>
              <w:ind w:firstLine="1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28089" w14:textId="2C68F175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9EBF3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D9D7F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6FF146" w14:textId="4C0E618A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487BFA1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6CF5BFA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2C5E9A" w:rsidRPr="004A22AA" w14:paraId="00F06637" w14:textId="77777777" w:rsidTr="00F2355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4465CC" w14:textId="77777777" w:rsidR="002C5E9A" w:rsidRPr="004A22AA" w:rsidRDefault="002C5E9A" w:rsidP="00F23556">
            <w:pPr>
              <w:spacing w:line="480" w:lineRule="auto"/>
              <w:ind w:firstLine="1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20A97" w14:textId="14C95C1E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D27A2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65774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15E2AC" w14:textId="058D65F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DA598AE" w14:textId="79921028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4DF2DE5" w14:textId="104DE219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C5E9A" w:rsidRPr="004A22AA" w14:paraId="590FFC5F" w14:textId="77777777" w:rsidTr="00F2355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8DEC0D" w14:textId="77777777" w:rsidR="002C5E9A" w:rsidRPr="004A22AA" w:rsidRDefault="002C5E9A" w:rsidP="00F23556">
            <w:pPr>
              <w:spacing w:line="480" w:lineRule="auto"/>
              <w:ind w:firstLine="1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57EAC" w14:textId="6FDDC95A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96A8E" w14:textId="63CAD495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9B87B" w14:textId="44A1CE8D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A719EE" w14:textId="3CD00D7D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F9A91BB" w14:textId="2AD7A038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7D59DB4" w14:textId="7A611B59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C5E9A" w:rsidRPr="004A22AA" w14:paraId="5E2E0C0B" w14:textId="77777777" w:rsidTr="00F2355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51BDA0" w14:textId="77777777" w:rsidR="002C5E9A" w:rsidRPr="004A22AA" w:rsidRDefault="002C5E9A" w:rsidP="00F23556">
            <w:pPr>
              <w:spacing w:line="480" w:lineRule="auto"/>
              <w:ind w:firstLine="17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4794B" w14:textId="2B47FFBA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0E07BD" w14:textId="268B97F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BC12B" w14:textId="75BF1774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E4A7C" w14:textId="0DB8EEB0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1BC7C45" w14:textId="4099CBA6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6F849A4" w14:textId="4DE01421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24882" w:rsidRPr="004A22AA">
              <w:rPr>
                <w:rFonts w:ascii="Times New Roman" w:hAnsi="Times New Roman" w:cs="Times New Roman"/>
                <w:sz w:val="20"/>
                <w:szCs w:val="20"/>
              </w:rPr>
              <w:t>1023</w:t>
            </w:r>
          </w:p>
        </w:tc>
      </w:tr>
      <w:tr w:rsidR="002C5E9A" w:rsidRPr="004A22AA" w14:paraId="430D0F2F" w14:textId="77777777" w:rsidTr="00F23556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90D851" w14:textId="77777777" w:rsidR="002C5E9A" w:rsidRPr="004A22AA" w:rsidRDefault="002C5E9A" w:rsidP="00F23556">
            <w:pPr>
              <w:spacing w:line="480" w:lineRule="auto"/>
              <w:ind w:firstLine="1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C7587D" w14:textId="5176251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9AB509" w14:textId="7D48821B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FFD66" w14:textId="7D91E854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4917CE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232D4D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8DB95D" w14:textId="77777777" w:rsidR="002C5E9A" w:rsidRPr="004A22AA" w:rsidRDefault="002C5E9A" w:rsidP="00F2355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2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70C5537" w14:textId="62780C72" w:rsidR="002C5E9A" w:rsidRPr="004A22AA" w:rsidRDefault="002C5E9A" w:rsidP="002C5E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A22AA">
        <w:rPr>
          <w:rFonts w:ascii="Times New Roman" w:hAnsi="Times New Roman" w:cs="Times New Roman"/>
          <w:sz w:val="20"/>
          <w:szCs w:val="20"/>
        </w:rPr>
        <w:t xml:space="preserve">Note: Change in BIC was assessed using the </w:t>
      </w:r>
      <w:proofErr w:type="spellStart"/>
      <w:r w:rsidRPr="004A22AA">
        <w:rPr>
          <w:rFonts w:ascii="Times New Roman" w:hAnsi="Times New Roman" w:cs="Times New Roman"/>
          <w:sz w:val="20"/>
          <w:szCs w:val="20"/>
        </w:rPr>
        <w:t>Vuong</w:t>
      </w:r>
      <w:proofErr w:type="spellEnd"/>
      <w:r w:rsidRPr="004A22AA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4A22AA">
        <w:rPr>
          <w:rFonts w:ascii="Times New Roman" w:hAnsi="Times New Roman" w:cs="Times New Roman"/>
          <w:sz w:val="20"/>
          <w:szCs w:val="20"/>
        </w:rPr>
        <w:t>Lo_Mendell</w:t>
      </w:r>
      <w:proofErr w:type="spellEnd"/>
      <w:r w:rsidRPr="004A22AA">
        <w:rPr>
          <w:rFonts w:ascii="Times New Roman" w:hAnsi="Times New Roman" w:cs="Times New Roman"/>
          <w:sz w:val="20"/>
          <w:szCs w:val="20"/>
        </w:rPr>
        <w:t>-Rubin Likelihood Ratio Test (p1 above) and the Lo-Mendell-Rubin Adjusted Likelihood Ratio Test (p2 above).</w:t>
      </w:r>
    </w:p>
    <w:p w14:paraId="385F964A" w14:textId="46156C79" w:rsidR="00B24E63" w:rsidRPr="004A22AA" w:rsidRDefault="00B24E63" w:rsidP="00B24E6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A22AA">
        <w:rPr>
          <w:rFonts w:ascii="Times New Roman" w:hAnsi="Times New Roman" w:cs="Times New Roman"/>
          <w:sz w:val="20"/>
          <w:szCs w:val="20"/>
        </w:rPr>
        <w:t>* Based on n=1,212 adolescents participating in all four waves</w:t>
      </w:r>
    </w:p>
    <w:p w14:paraId="466B9A1F" w14:textId="77777777" w:rsidR="002C5E9A" w:rsidRPr="004A22AA" w:rsidRDefault="002C5E9A">
      <w:pPr>
        <w:rPr>
          <w:rFonts w:ascii="Times New Roman" w:hAnsi="Times New Roman" w:cs="Times New Roman"/>
          <w:sz w:val="20"/>
          <w:szCs w:val="20"/>
        </w:rPr>
      </w:pPr>
    </w:p>
    <w:p w14:paraId="4C94F549" w14:textId="52E12523" w:rsidR="00224882" w:rsidRPr="004A22AA" w:rsidRDefault="00224882">
      <w:pPr>
        <w:rPr>
          <w:rFonts w:ascii="Times New Roman" w:hAnsi="Times New Roman" w:cs="Times New Roman"/>
          <w:sz w:val="20"/>
          <w:szCs w:val="20"/>
        </w:rPr>
      </w:pPr>
      <w:r w:rsidRPr="004A22AA">
        <w:rPr>
          <w:rFonts w:ascii="Times New Roman" w:hAnsi="Times New Roman" w:cs="Times New Roman"/>
          <w:sz w:val="20"/>
          <w:szCs w:val="20"/>
        </w:rPr>
        <w:t>Confirmed optimal number of classes:</w:t>
      </w:r>
    </w:p>
    <w:p w14:paraId="05A106AB" w14:textId="77777777" w:rsidR="00224882" w:rsidRPr="004A22AA" w:rsidRDefault="00224882">
      <w:pPr>
        <w:rPr>
          <w:rFonts w:ascii="Times New Roman" w:hAnsi="Times New Roman" w:cs="Times New Roman"/>
          <w:sz w:val="20"/>
          <w:szCs w:val="20"/>
        </w:rPr>
      </w:pPr>
    </w:p>
    <w:p w14:paraId="6F127E31" w14:textId="0F30B947" w:rsidR="00224882" w:rsidRPr="004A22AA" w:rsidRDefault="00224882">
      <w:pPr>
        <w:rPr>
          <w:rFonts w:ascii="Times New Roman" w:hAnsi="Times New Roman" w:cs="Times New Roman"/>
          <w:sz w:val="20"/>
          <w:szCs w:val="20"/>
        </w:rPr>
      </w:pPr>
      <w:r w:rsidRPr="004A22AA">
        <w:rPr>
          <w:rFonts w:ascii="Times New Roman" w:hAnsi="Times New Roman" w:cs="Times New Roman"/>
          <w:sz w:val="20"/>
          <w:szCs w:val="20"/>
        </w:rPr>
        <w:t>Friendship loneliness: 5</w:t>
      </w:r>
    </w:p>
    <w:p w14:paraId="5571CED3" w14:textId="5DD8E741" w:rsidR="00224882" w:rsidRPr="004A22AA" w:rsidRDefault="00224882">
      <w:pPr>
        <w:rPr>
          <w:rFonts w:ascii="Times New Roman" w:hAnsi="Times New Roman" w:cs="Times New Roman"/>
          <w:sz w:val="20"/>
          <w:szCs w:val="20"/>
        </w:rPr>
      </w:pPr>
      <w:r w:rsidRPr="004A22AA">
        <w:rPr>
          <w:rFonts w:ascii="Times New Roman" w:hAnsi="Times New Roman" w:cs="Times New Roman"/>
          <w:sz w:val="20"/>
          <w:szCs w:val="20"/>
        </w:rPr>
        <w:t>Isolation loneliness: 4</w:t>
      </w:r>
    </w:p>
    <w:p w14:paraId="7A52CE41" w14:textId="55BF8B46" w:rsidR="00224882" w:rsidRPr="004A22AA" w:rsidRDefault="00224882">
      <w:pPr>
        <w:rPr>
          <w:rFonts w:ascii="Times New Roman" w:hAnsi="Times New Roman" w:cs="Times New Roman"/>
          <w:sz w:val="20"/>
          <w:szCs w:val="20"/>
        </w:rPr>
      </w:pPr>
      <w:r w:rsidRPr="004A22AA">
        <w:rPr>
          <w:rFonts w:ascii="Times New Roman" w:hAnsi="Times New Roman" w:cs="Times New Roman"/>
          <w:sz w:val="20"/>
          <w:szCs w:val="20"/>
        </w:rPr>
        <w:br w:type="page"/>
      </w:r>
    </w:p>
    <w:p w14:paraId="304ED96B" w14:textId="07F90789" w:rsidR="00224882" w:rsidRPr="004A22AA" w:rsidRDefault="0022488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A22A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1: Isolation loneliness trajectories</w:t>
      </w:r>
    </w:p>
    <w:p w14:paraId="3C7C3AF6" w14:textId="57F48490" w:rsidR="00224882" w:rsidRPr="004A22AA" w:rsidRDefault="00224882">
      <w:pPr>
        <w:rPr>
          <w:rFonts w:ascii="Times New Roman" w:hAnsi="Times New Roman" w:cs="Times New Roman"/>
          <w:sz w:val="20"/>
          <w:szCs w:val="20"/>
        </w:rPr>
      </w:pPr>
      <w:r w:rsidRPr="004A22A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8E69A5" wp14:editId="1FB0C590">
            <wp:extent cx="5401067" cy="3240031"/>
            <wp:effectExtent l="0" t="0" r="0" b="0"/>
            <wp:docPr id="1058019349" name="Picture 1" descr="A graph of a graph showing the difference between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019349" name="Picture 1" descr="A graph of a graph showing the difference between a number of individual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67" cy="3240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8BF22" w14:textId="77777777" w:rsidR="00224882" w:rsidRPr="004A22AA" w:rsidRDefault="00224882">
      <w:pPr>
        <w:rPr>
          <w:rFonts w:ascii="Times New Roman" w:hAnsi="Times New Roman" w:cs="Times New Roman"/>
          <w:sz w:val="20"/>
          <w:szCs w:val="20"/>
        </w:rPr>
      </w:pPr>
    </w:p>
    <w:p w14:paraId="0EE6720B" w14:textId="77777777" w:rsidR="00511308" w:rsidRPr="004A22AA" w:rsidRDefault="005113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B2A773" w14:textId="77777777" w:rsidR="00511308" w:rsidRPr="004A22AA" w:rsidRDefault="005113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2CCC31" w14:textId="77777777" w:rsidR="00511308" w:rsidRPr="004A22AA" w:rsidRDefault="005113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A64878" w14:textId="77777777" w:rsidR="00511308" w:rsidRPr="004A22AA" w:rsidRDefault="005113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AD0530" w14:textId="4EA247B8" w:rsidR="008C3DCC" w:rsidRPr="004A22AA" w:rsidRDefault="008C3DC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A22AA">
        <w:rPr>
          <w:rFonts w:ascii="Times New Roman" w:hAnsi="Times New Roman" w:cs="Times New Roman"/>
          <w:b/>
          <w:bCs/>
          <w:sz w:val="20"/>
          <w:szCs w:val="20"/>
        </w:rPr>
        <w:t>Figure 2: Friendship loneliness trajectories</w:t>
      </w:r>
    </w:p>
    <w:p w14:paraId="2543A3EC" w14:textId="7020A7A5" w:rsidR="008C3DCC" w:rsidRPr="004A22AA" w:rsidRDefault="008C3DCC">
      <w:pPr>
        <w:rPr>
          <w:rFonts w:ascii="Times New Roman" w:hAnsi="Times New Roman" w:cs="Times New Roman"/>
          <w:sz w:val="20"/>
          <w:szCs w:val="20"/>
        </w:rPr>
      </w:pPr>
      <w:r w:rsidRPr="004A22A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FCC4E11" wp14:editId="46E2C179">
            <wp:extent cx="5401067" cy="3240031"/>
            <wp:effectExtent l="0" t="0" r="0" b="0"/>
            <wp:docPr id="668001930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001930" name="Picture 2" descr="A graph of different colored lin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67" cy="3240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DF776" w14:textId="77777777" w:rsidR="008C3DCC" w:rsidRPr="004A22AA" w:rsidRDefault="008C3DCC">
      <w:pPr>
        <w:rPr>
          <w:rFonts w:ascii="Times New Roman" w:hAnsi="Times New Roman" w:cs="Times New Roman"/>
          <w:sz w:val="20"/>
          <w:szCs w:val="20"/>
        </w:rPr>
      </w:pPr>
    </w:p>
    <w:p w14:paraId="7B6CA032" w14:textId="4647C11B" w:rsidR="008C3DCC" w:rsidRPr="004A22AA" w:rsidRDefault="008C3DCC" w:rsidP="00114A45">
      <w:pPr>
        <w:rPr>
          <w:rFonts w:ascii="Times New Roman" w:hAnsi="Times New Roman" w:cs="Times New Roman"/>
          <w:sz w:val="20"/>
          <w:szCs w:val="20"/>
        </w:rPr>
      </w:pPr>
    </w:p>
    <w:sectPr w:rsidR="008C3DCC" w:rsidRPr="004A22AA" w:rsidSect="00114A45">
      <w:headerReference w:type="even" r:id="rId11"/>
      <w:footerReference w:type="even" r:id="rId12"/>
      <w:pgSz w:w="11910" w:h="16840"/>
      <w:pgMar w:top="1440" w:right="1440" w:bottom="1440" w:left="144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38154" w14:textId="77777777" w:rsidR="003B1587" w:rsidRDefault="00411B09">
      <w:pPr>
        <w:spacing w:line="240" w:lineRule="auto"/>
      </w:pPr>
      <w:r>
        <w:separator/>
      </w:r>
    </w:p>
  </w:endnote>
  <w:endnote w:type="continuationSeparator" w:id="0">
    <w:p w14:paraId="7B75A74C" w14:textId="77777777" w:rsidR="003B1587" w:rsidRDefault="00411B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553E5" w14:textId="77777777" w:rsidR="00F6041A" w:rsidRDefault="00F6041A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016F7" w14:textId="77777777" w:rsidR="003B1587" w:rsidRDefault="00411B09">
      <w:pPr>
        <w:spacing w:line="240" w:lineRule="auto"/>
      </w:pPr>
      <w:r>
        <w:separator/>
      </w:r>
    </w:p>
  </w:footnote>
  <w:footnote w:type="continuationSeparator" w:id="0">
    <w:p w14:paraId="66A54058" w14:textId="77777777" w:rsidR="003B1587" w:rsidRDefault="00411B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940E2C" w14:textId="77777777" w:rsidR="00F6041A" w:rsidRDefault="00F6041A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A1C"/>
    <w:rsid w:val="00114A45"/>
    <w:rsid w:val="001829B4"/>
    <w:rsid w:val="00183BAB"/>
    <w:rsid w:val="00224882"/>
    <w:rsid w:val="0023504C"/>
    <w:rsid w:val="00283669"/>
    <w:rsid w:val="002C5E9A"/>
    <w:rsid w:val="003B1587"/>
    <w:rsid w:val="00411B09"/>
    <w:rsid w:val="00494657"/>
    <w:rsid w:val="004A22AA"/>
    <w:rsid w:val="004F0659"/>
    <w:rsid w:val="00511308"/>
    <w:rsid w:val="00544A1C"/>
    <w:rsid w:val="00547458"/>
    <w:rsid w:val="005C4B26"/>
    <w:rsid w:val="006A7FF0"/>
    <w:rsid w:val="006E7DF7"/>
    <w:rsid w:val="007E2D4B"/>
    <w:rsid w:val="008348DA"/>
    <w:rsid w:val="008C3DCC"/>
    <w:rsid w:val="00901611"/>
    <w:rsid w:val="00B24E63"/>
    <w:rsid w:val="00C432D1"/>
    <w:rsid w:val="00D30F06"/>
    <w:rsid w:val="00D91CF0"/>
    <w:rsid w:val="00E0636D"/>
    <w:rsid w:val="00E563B7"/>
    <w:rsid w:val="00EF7C78"/>
    <w:rsid w:val="00F002AE"/>
    <w:rsid w:val="00F6041A"/>
    <w:rsid w:val="00FA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9789B"/>
  <w15:chartTrackingRefBased/>
  <w15:docId w15:val="{8F4D03CB-923B-4BAD-983C-64577FED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2D1"/>
    <w:pPr>
      <w:spacing w:after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E9A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8C3D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C3DCC"/>
  </w:style>
  <w:style w:type="paragraph" w:customStyle="1" w:styleId="TableParagraph">
    <w:name w:val="Table Paragraph"/>
    <w:basedOn w:val="Normal"/>
    <w:uiPriority w:val="1"/>
    <w:qFormat/>
    <w:rsid w:val="008C3DCC"/>
    <w:pPr>
      <w:widowControl w:val="0"/>
      <w:autoSpaceDE w:val="0"/>
      <w:autoSpaceDN w:val="0"/>
      <w:spacing w:before="133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99BBEEF3B4F42A6836E02967F965A" ma:contentTypeVersion="16" ma:contentTypeDescription="Create a new document." ma:contentTypeScope="" ma:versionID="d5d04994d0768fd45e037411e276de95">
  <xsd:schema xmlns:xsd="http://www.w3.org/2001/XMLSchema" xmlns:xs="http://www.w3.org/2001/XMLSchema" xmlns:p="http://schemas.microsoft.com/office/2006/metadata/properties" xmlns:ns3="3d5df5d8-0794-457e-9a90-693efe337100" xmlns:ns4="3d7e4508-6619-47fa-98aa-1499f81b7f7a" targetNamespace="http://schemas.microsoft.com/office/2006/metadata/properties" ma:root="true" ma:fieldsID="caac0ef81dd5f8ebfcfcf1f3e4ba3ade" ns3:_="" ns4:_="">
    <xsd:import namespace="3d5df5d8-0794-457e-9a90-693efe337100"/>
    <xsd:import namespace="3d7e4508-6619-47fa-98aa-1499f81b7f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5df5d8-0794-457e-9a90-693efe3371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e4508-6619-47fa-98aa-1499f81b7f7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5df5d8-0794-457e-9a90-693efe337100" xsi:nil="true"/>
  </documentManagement>
</p:properties>
</file>

<file path=customXml/itemProps1.xml><?xml version="1.0" encoding="utf-8"?>
<ds:datastoreItem xmlns:ds="http://schemas.openxmlformats.org/officeDocument/2006/customXml" ds:itemID="{C20E1C2F-E57E-4DB5-B3F0-DBE1B9E6BB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FD34B6-A30A-438B-A5A3-EEF924CB4E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5df5d8-0794-457e-9a90-693efe337100"/>
    <ds:schemaRef ds:uri="3d7e4508-6619-47fa-98aa-1499f81b7f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4F68EA-2974-4360-AD87-11E4B70E46D7}">
  <ds:schemaRefs>
    <ds:schemaRef ds:uri="http://purl.org/dc/elements/1.1/"/>
    <ds:schemaRef ds:uri="http://schemas.microsoft.com/office/2006/metadata/properties"/>
    <ds:schemaRef ds:uri="3d5df5d8-0794-457e-9a90-693efe337100"/>
    <ds:schemaRef ds:uri="http://purl.org/dc/terms/"/>
    <ds:schemaRef ds:uri="3d7e4508-6619-47fa-98aa-1499f81b7f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wrence</dc:creator>
  <cp:keywords/>
  <dc:description/>
  <cp:lastModifiedBy>Hunter, Simon</cp:lastModifiedBy>
  <cp:revision>6</cp:revision>
  <dcterms:created xsi:type="dcterms:W3CDTF">2023-09-15T12:30:00Z</dcterms:created>
  <dcterms:modified xsi:type="dcterms:W3CDTF">2023-11-2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99BBEEF3B4F42A6836E02967F965A</vt:lpwstr>
  </property>
</Properties>
</file>